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S1: Medians and 25-75% percentiles for dietary, physical activity and sedentary behaviors in each of the participating countries, for boys and girls separately 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87"/>
        <w:gridCol w:w="887"/>
        <w:gridCol w:w="886"/>
        <w:gridCol w:w="886"/>
        <w:gridCol w:w="886"/>
        <w:gridCol w:w="886"/>
        <w:gridCol w:w="956"/>
        <w:gridCol w:w="977"/>
        <w:gridCol w:w="886"/>
        <w:gridCol w:w="886"/>
        <w:gridCol w:w="886"/>
        <w:gridCol w:w="886"/>
        <w:gridCol w:w="886"/>
        <w:gridCol w:w="869"/>
      </w:tblGrid>
      <w:tr>
        <w:trPr>
          <w:tblHeader w:val="true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7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elgium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B)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reece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Gr)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Hungary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Hu)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etherland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Nl)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orway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N)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lovenia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Sl)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pain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Es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77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1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0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8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5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63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5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63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5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18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7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6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oy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493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Girls</w:t>
            </w:r>
          </w:p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=5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Dietary behavio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oft drink FFQ (ml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9 (74; 75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41;57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 (24; 14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6 (18; 107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9 (102;88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61 (71;750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0 (196;100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00 (107;797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4 (71;35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5 (36;215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66 (41;57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71 (18;2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41;259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7 (18;119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oft drink-24h recall (ml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50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33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 2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0 (0;10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0 (0;10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0 (250;100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00 (250;7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5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(0;2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75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50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33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250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ruit Juice FFQ (ml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6 (36;393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6 (36; 32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107;38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14 (107;2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41;46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59;46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9 (83;52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9 (107;56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36;32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07 (18;214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83;5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49 (71;50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6 (71;33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47;25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ruit juice-24h recall (ml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0 (0; 50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 3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 5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8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5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2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5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25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0 (0;25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eakfast (days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6;7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6; 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4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4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5;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3;7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3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;7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kipped breakfast ≥ 1/week (%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.7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.5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.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.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8.4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.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.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.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.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.4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2.0 </w:t>
            </w:r>
          </w:p>
        </w:tc>
      </w:tr>
      <w:tr>
        <w:trPr/>
        <w:tc>
          <w:tcPr>
            <w:tcW w:w="2555" w:type="dxa"/>
            <w:gridSpan w:val="2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hysical activity behavio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tal active transport (days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1;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3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5;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5 (5;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tal active transport (min/ 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6;7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 7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5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4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 (0;8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3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 (36;1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2 (48;16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30;8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ctive transport 24h recall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6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1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1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1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6;2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16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6;1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ycling to school 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days 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5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1;5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1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1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1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ycling to school 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min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0;3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6;8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6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10.5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(6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alking to school (days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0;5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4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5)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1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0;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3;5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4;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alking to school (min/week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;3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4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4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0;6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0;8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26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 (0;3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 (12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7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30;8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0;80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port participation (min/week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0 (120;33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0 (90;270)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0 (0;30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80 (0;300)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0 (120;42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10 (120;330)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0 (120;330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0 (60;240)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0 (180;42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40 (120;330)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0 (150;42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40 (120;360)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0 (120;360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20 (0;240) </w:t>
            </w:r>
          </w:p>
        </w:tc>
      </w:tr>
      <w:tr>
        <w:trPr>
          <w:trHeight w:val="99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edentary behavior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reen time FQ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5 (133;27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9 (103;244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1 (137;28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71 (120;233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7 (146;29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84 (120;266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0 (137;30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9 (107;249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8 (124;25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50 (106;21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3 (129;27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61 (95;236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1 (118;249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37 (95;206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reen time -24h recall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18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1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 (60;21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18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0 (90;24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20 (60;180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21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1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1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12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60;18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30;1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18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120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V time FQ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1 (69;159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0;15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77;16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 (77;15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16 (77;168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07 (69;159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9 (64; 159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0 (60;137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9;13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 (60;12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69;16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9 (60;15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9;141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86 (60;129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V time 24h recall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 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14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60;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60;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9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9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uter time FQ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 (39;128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99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39;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1 (21;86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60;15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9 (34;116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(54; 15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111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43;12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0 (30;99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39; 13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1 (30;9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39;119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47 (30;81)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omputer time- 24h recall (min/day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60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3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6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0;1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0 (0;60) 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30;120)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0 (0;6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0 (0;6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9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30 (0;60)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0;60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0 (0;30) 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leeping habits(hr/night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.0;10.0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;1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.6 (8.3;9.3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8.6 (8.3;9.3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 (8.6; 9.3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 (8.6;9.3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 (9.0;10.0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7(9.0;10.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8.7;9.7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8.7;9.6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0 (8.7;9.6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 (8.6; 9.6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9.9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.3 (9.0;10.0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2:24:00Z</dcterms:created>
  <dc:creator>MM. van Stralen</dc:creator>
  <dc:description/>
  <cp:keywords/>
  <dc:language>en-US</dc:language>
  <cp:lastModifiedBy>MM. van Stralen</cp:lastModifiedBy>
  <dcterms:modified xsi:type="dcterms:W3CDTF">2012-04-04T12:24:00Z</dcterms:modified>
  <cp:revision>2</cp:revision>
  <dc:subject/>
  <dc:title>Table3b: Medians and 25-75% percentiles for dietary, physical activity and sedentary behaviors in the total sample and in each of the participating countries, for boys and girls separately </dc:title>
</cp:coreProperties>
</file>